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433FF" w14:textId="3E61DBF3" w:rsidR="00C873DC" w:rsidRPr="00EA0BB2" w:rsidRDefault="00EA0BB2">
      <w:pPr>
        <w:rPr>
          <w:rFonts w:ascii="Arial" w:hAnsi="Arial" w:cs="Arial"/>
          <w:b/>
          <w:bCs/>
        </w:rPr>
      </w:pPr>
      <w:r w:rsidRPr="00EA0BB2">
        <w:rPr>
          <w:rFonts w:ascii="Arial" w:hAnsi="Arial" w:cs="Arial"/>
          <w:b/>
          <w:bCs/>
        </w:rPr>
        <w:t>Table S1 E</w:t>
      </w:r>
      <w:r w:rsidR="00C873DC" w:rsidRPr="00EA0BB2">
        <w:rPr>
          <w:rFonts w:ascii="Arial" w:hAnsi="Arial" w:cs="Arial"/>
          <w:b/>
          <w:bCs/>
        </w:rPr>
        <w:t xml:space="preserve">xperimental </w:t>
      </w:r>
      <w:r w:rsidRPr="00EA0BB2">
        <w:rPr>
          <w:rFonts w:ascii="Arial" w:hAnsi="Arial" w:cs="Arial"/>
          <w:b/>
          <w:bCs/>
        </w:rPr>
        <w:t>Summary</w:t>
      </w:r>
    </w:p>
    <w:tbl>
      <w:tblPr>
        <w:tblW w:w="8809" w:type="dxa"/>
        <w:tblInd w:w="108" w:type="dxa"/>
        <w:tblLook w:val="04A0" w:firstRow="1" w:lastRow="0" w:firstColumn="1" w:lastColumn="0" w:noHBand="0" w:noVBand="1"/>
      </w:tblPr>
      <w:tblGrid>
        <w:gridCol w:w="1820"/>
        <w:gridCol w:w="1186"/>
        <w:gridCol w:w="1570"/>
        <w:gridCol w:w="813"/>
        <w:gridCol w:w="813"/>
        <w:gridCol w:w="813"/>
        <w:gridCol w:w="897"/>
        <w:gridCol w:w="897"/>
      </w:tblGrid>
      <w:tr w:rsidR="00A32EC5" w:rsidRPr="006E612A" w14:paraId="41BCBABF" w14:textId="77777777" w:rsidTr="00A82BD0">
        <w:trPr>
          <w:trHeight w:val="288"/>
        </w:trPr>
        <w:tc>
          <w:tcPr>
            <w:tcW w:w="457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EC03E" w14:textId="7DEB4469" w:rsidR="00A32EC5" w:rsidRPr="006E612A" w:rsidRDefault="00A32EC5" w:rsidP="003E39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xperimental treatments</w:t>
            </w:r>
          </w:p>
        </w:tc>
        <w:tc>
          <w:tcPr>
            <w:tcW w:w="423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65761" w14:textId="5D5E717D" w:rsidR="00A32EC5" w:rsidRPr="006E612A" w:rsidRDefault="00A32EC5" w:rsidP="003E39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xperiment name</w:t>
            </w:r>
          </w:p>
        </w:tc>
      </w:tr>
      <w:tr w:rsidR="00A32EC5" w:rsidRPr="006E612A" w14:paraId="0081A4E9" w14:textId="77777777" w:rsidTr="0061477C">
        <w:trPr>
          <w:trHeight w:val="288"/>
        </w:trPr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51FF" w14:textId="77777777" w:rsidR="00A32EC5" w:rsidRPr="006E612A" w:rsidRDefault="00A32EC5" w:rsidP="003E39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Hlk161141635"/>
            <w:r w:rsidRPr="006E6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ccine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79EE4" w14:textId="77777777" w:rsidR="00A32EC5" w:rsidRPr="006E612A" w:rsidRDefault="00A32EC5" w:rsidP="003E39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porter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8963" w14:textId="0A7A6C65" w:rsidR="00A32EC5" w:rsidRPr="006E612A" w:rsidRDefault="002A104A" w:rsidP="003E39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tb c</w:t>
            </w:r>
            <w:r w:rsidR="00A32EC5" w:rsidRPr="006E6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allenge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E7EC5" w14:textId="77777777" w:rsidR="00A32EC5" w:rsidRPr="006E612A" w:rsidRDefault="00A32EC5" w:rsidP="003E39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C-2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234E" w14:textId="77777777" w:rsidR="00A32EC5" w:rsidRPr="006E612A" w:rsidRDefault="00A32EC5" w:rsidP="003E39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C-4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5C14" w14:textId="77777777" w:rsidR="00A32EC5" w:rsidRPr="006E612A" w:rsidRDefault="00A32EC5" w:rsidP="003E39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C-5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61E98" w14:textId="77777777" w:rsidR="00A32EC5" w:rsidRPr="006E612A" w:rsidRDefault="00A32EC5" w:rsidP="003E39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low1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70F4" w14:textId="77777777" w:rsidR="00A32EC5" w:rsidRPr="006E612A" w:rsidRDefault="00A32EC5" w:rsidP="003E39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low2</w:t>
            </w:r>
          </w:p>
        </w:tc>
      </w:tr>
      <w:bookmarkEnd w:id="0"/>
      <w:tr w:rsidR="00A32EC5" w:rsidRPr="006E612A" w14:paraId="6266A830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2B3B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vacc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2CD6" w14:textId="5DA66F1B" w:rsidR="00A32EC5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="00A32EC5"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or</w:t>
            </w:r>
            <w:r w:rsidR="005965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="00A32EC5"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C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C7C6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D7B3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CB3E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BB81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FD41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AC10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A91CFB" w:rsidRPr="006E612A" w14:paraId="37ADB8E7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1DC5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G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CA5C" w14:textId="19246828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</w:t>
            </w:r>
            <w:r w:rsidR="00601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BCG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0351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F061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6452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88A3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AFCE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3C77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A91CFB" w:rsidRPr="006E612A" w14:paraId="1E8D9A69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44F8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vacc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A9C5" w14:textId="45DCD786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r</w:t>
            </w:r>
            <w:r w:rsidR="00601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C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D5F0" w14:textId="139A7881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7Rv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3D31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54F1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A115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5BF3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5166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91CFB" w:rsidRPr="006E612A" w14:paraId="7E46744B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5EA0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G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E79C" w14:textId="2ACA5796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r</w:t>
            </w:r>
            <w:r w:rsidR="00601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C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0A16" w14:textId="43478330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7Rv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D399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53BF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A4F2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BA99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3B87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91CFB" w:rsidRPr="006E612A" w14:paraId="4E1AAC34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59CE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vacc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17B7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A644" w14:textId="45013BF0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7Rv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4FEC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0D0A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1F96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8725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857C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91CFB" w:rsidRPr="006E612A" w14:paraId="0CADFBE4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2A2B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G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A74F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6CEC" w14:textId="53F1D9C3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7Rv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70CE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44DD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8456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BDF8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AE0F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32EC5" w:rsidRPr="006E612A" w14:paraId="205EDE23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0750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455B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7DDD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5DE8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3FDB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A5B3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A8A8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0CB3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32EC5" w:rsidRPr="006E612A" w14:paraId="6F516B3B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A813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vacc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C60F" w14:textId="062F8685" w:rsidR="00A32EC5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="00A32EC5"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or</w:t>
            </w:r>
            <w:r w:rsidR="00601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="00A32EC5"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E952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A749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73B6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DEF1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8484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81EF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91CFB" w:rsidRPr="006E612A" w14:paraId="127CCA8F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BAD6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G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55B9" w14:textId="7C9BE9FD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r</w:t>
            </w:r>
            <w:r w:rsidR="00601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539A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1A07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6BA4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3809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99B8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09A1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91CFB" w:rsidRPr="006E612A" w14:paraId="4A55716F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9B67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vacc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94E2" w14:textId="53F561AD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r</w:t>
            </w:r>
            <w:r w:rsidR="00601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9379" w14:textId="02F158DC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7Rv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359D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ABC3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4EFB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9F78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7F7B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91CFB" w:rsidRPr="006E612A" w14:paraId="6233FB0E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9A3F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G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4472" w14:textId="74750C48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r</w:t>
            </w:r>
            <w:r w:rsidR="00601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8FEB" w14:textId="6571C9E9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7Rv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27A6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001E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5F8F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B0B6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260F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32EC5" w:rsidRPr="006E612A" w14:paraId="644AA2B9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3F12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8076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107F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CC0D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E88F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ADFC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7617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0627" w14:textId="77777777" w:rsidR="00A32EC5" w:rsidRPr="006E612A" w:rsidRDefault="00A32EC5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91CFB" w:rsidRPr="006E612A" w14:paraId="0310E693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6D0C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dOx1.PPE1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3708" w14:textId="3F6F179C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r</w:t>
            </w:r>
            <w:r w:rsidR="00601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C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074B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BCD5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297E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B930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4E5E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1D27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91CFB" w:rsidRPr="006E612A" w14:paraId="511F1377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4F40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dOx1.PPE1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1D6B" w14:textId="1AADA5F3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r</w:t>
            </w:r>
            <w:r w:rsidR="00601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C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5589" w14:textId="647A200B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7Rv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1D11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0D22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CA36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52EF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6215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91CFB" w:rsidRPr="006E612A" w14:paraId="27529AAC" w14:textId="77777777" w:rsidTr="0061477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A0A3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dOx1.PPE1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4FFA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FD98" w14:textId="0444011E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7Rv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668A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B06D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0C7A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9E15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458C" w14:textId="77777777" w:rsidR="00A91CFB" w:rsidRPr="006E612A" w:rsidRDefault="00A91CFB" w:rsidP="00825A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3920766F" w14:textId="77777777" w:rsidR="00C873DC" w:rsidRDefault="00C873DC" w:rsidP="000F3EB6">
      <w:pPr>
        <w:spacing w:after="0"/>
      </w:pPr>
    </w:p>
    <w:p w14:paraId="4B17B11B" w14:textId="4275147D" w:rsidR="000F3EB6" w:rsidRPr="000F3EB6" w:rsidRDefault="000F3EB6" w:rsidP="000F3EB6">
      <w:pPr>
        <w:spacing w:after="0"/>
        <w:rPr>
          <w:rFonts w:ascii="Arial" w:hAnsi="Arial" w:cs="Arial"/>
        </w:rPr>
      </w:pPr>
      <w:r w:rsidRPr="000F3EB6">
        <w:rPr>
          <w:rFonts w:ascii="Arial" w:hAnsi="Arial" w:cs="Arial"/>
        </w:rPr>
        <w:t xml:space="preserve">Each experiment had </w:t>
      </w:r>
      <w:r w:rsidRPr="000F3EB6">
        <w:rPr>
          <w:rFonts w:ascii="Arial" w:eastAsia="Times New Roman" w:hAnsi="Arial" w:cs="Arial"/>
          <w:color w:val="000000"/>
          <w:lang w:eastAsia="en-GB"/>
        </w:rPr>
        <w:t>5 mice per group</w:t>
      </w:r>
      <w:r w:rsidR="00B44574">
        <w:rPr>
          <w:rFonts w:ascii="Arial" w:eastAsia="Times New Roman" w:hAnsi="Arial" w:cs="Arial"/>
          <w:color w:val="000000"/>
          <w:lang w:eastAsia="en-GB"/>
        </w:rPr>
        <w:t xml:space="preserve"> and was measured for both ears; mean ears are</w:t>
      </w:r>
      <w:r w:rsidR="00462FEB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Pr="000F3EB6">
        <w:rPr>
          <w:rFonts w:ascii="Arial" w:eastAsia="Times New Roman" w:hAnsi="Arial" w:cs="Arial"/>
          <w:color w:val="000000"/>
          <w:lang w:eastAsia="en-GB"/>
        </w:rPr>
        <w:t>tabulated</w:t>
      </w:r>
      <w:r w:rsidR="00462FEB">
        <w:rPr>
          <w:rFonts w:ascii="Arial" w:eastAsia="Times New Roman" w:hAnsi="Arial" w:cs="Arial"/>
          <w:color w:val="000000"/>
          <w:lang w:eastAsia="en-GB"/>
        </w:rPr>
        <w:t>.</w:t>
      </w:r>
    </w:p>
    <w:p w14:paraId="51C8434E" w14:textId="2E037583" w:rsidR="000F3EB6" w:rsidRPr="000F3EB6" w:rsidRDefault="00242726" w:rsidP="000F3EB6">
      <w:pPr>
        <w:spacing w:after="0"/>
        <w:rPr>
          <w:rFonts w:ascii="Arial" w:hAnsi="Arial" w:cs="Arial"/>
        </w:rPr>
      </w:pPr>
      <w:r w:rsidRPr="000F3EB6">
        <w:rPr>
          <w:rFonts w:ascii="Arial" w:hAnsi="Arial" w:cs="Arial"/>
        </w:rPr>
        <w:t>VC-2,</w:t>
      </w:r>
      <w:r w:rsidR="000F3EB6" w:rsidRPr="000F3EB6">
        <w:rPr>
          <w:rFonts w:ascii="Arial" w:hAnsi="Arial" w:cs="Arial"/>
        </w:rPr>
        <w:t xml:space="preserve"> </w:t>
      </w:r>
      <w:r w:rsidRPr="000F3EB6">
        <w:rPr>
          <w:rFonts w:ascii="Arial" w:hAnsi="Arial" w:cs="Arial"/>
        </w:rPr>
        <w:t>VC-4 and VC-5 had 12 RFU reading</w:t>
      </w:r>
      <w:r w:rsidR="00B44574">
        <w:rPr>
          <w:rFonts w:ascii="Arial" w:hAnsi="Arial" w:cs="Arial"/>
        </w:rPr>
        <w:t>s</w:t>
      </w:r>
      <w:r w:rsidRPr="000F3EB6">
        <w:rPr>
          <w:rFonts w:ascii="Arial" w:hAnsi="Arial" w:cs="Arial"/>
        </w:rPr>
        <w:t xml:space="preserve"> taken over 28 days.</w:t>
      </w:r>
    </w:p>
    <w:p w14:paraId="0428D7FB" w14:textId="1070D66B" w:rsidR="007B72B6" w:rsidRDefault="001E7688" w:rsidP="000F3EB6">
      <w:pPr>
        <w:spacing w:after="0"/>
        <w:rPr>
          <w:rFonts w:ascii="Arial" w:hAnsi="Arial" w:cs="Arial"/>
        </w:rPr>
      </w:pPr>
      <w:r w:rsidRPr="000F3EB6">
        <w:rPr>
          <w:rFonts w:ascii="Arial" w:hAnsi="Arial" w:cs="Arial"/>
        </w:rPr>
        <w:t>Flow1 and Flow2 had 5 RFU readings taken over 21 days and were also used for Flow</w:t>
      </w:r>
      <w:r w:rsidR="00AE0C0C" w:rsidRPr="000F3EB6">
        <w:rPr>
          <w:rFonts w:ascii="Arial" w:hAnsi="Arial" w:cs="Arial"/>
        </w:rPr>
        <w:t xml:space="preserve"> </w:t>
      </w:r>
      <w:r w:rsidRPr="000F3EB6">
        <w:rPr>
          <w:rFonts w:ascii="Arial" w:hAnsi="Arial" w:cs="Arial"/>
        </w:rPr>
        <w:t xml:space="preserve">cytometry and bacterial load </w:t>
      </w:r>
      <w:r w:rsidR="00AE0C0C" w:rsidRPr="000F3EB6">
        <w:rPr>
          <w:rFonts w:ascii="Arial" w:hAnsi="Arial" w:cs="Arial"/>
        </w:rPr>
        <w:t>measurements in ears and lymph nodes.</w:t>
      </w:r>
    </w:p>
    <w:sectPr w:rsidR="007B72B6" w:rsidSect="00EA7BD8">
      <w:pgSz w:w="11906" w:h="16838" w:code="9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DC"/>
    <w:rsid w:val="000422E0"/>
    <w:rsid w:val="000775CD"/>
    <w:rsid w:val="000F119D"/>
    <w:rsid w:val="000F3EB6"/>
    <w:rsid w:val="001D3BD5"/>
    <w:rsid w:val="001E20CE"/>
    <w:rsid w:val="001E7688"/>
    <w:rsid w:val="002376DD"/>
    <w:rsid w:val="00242726"/>
    <w:rsid w:val="00286526"/>
    <w:rsid w:val="002A104A"/>
    <w:rsid w:val="003B2802"/>
    <w:rsid w:val="003B34DD"/>
    <w:rsid w:val="003E3923"/>
    <w:rsid w:val="004162C4"/>
    <w:rsid w:val="00462FEB"/>
    <w:rsid w:val="0059659F"/>
    <w:rsid w:val="005965FE"/>
    <w:rsid w:val="005F6336"/>
    <w:rsid w:val="00601BC5"/>
    <w:rsid w:val="0061477C"/>
    <w:rsid w:val="00630EB7"/>
    <w:rsid w:val="00670A50"/>
    <w:rsid w:val="006B3D1F"/>
    <w:rsid w:val="006E612A"/>
    <w:rsid w:val="00701757"/>
    <w:rsid w:val="007335DF"/>
    <w:rsid w:val="007B72B6"/>
    <w:rsid w:val="00825AF8"/>
    <w:rsid w:val="00947364"/>
    <w:rsid w:val="00A32EC5"/>
    <w:rsid w:val="00A56919"/>
    <w:rsid w:val="00A82BD0"/>
    <w:rsid w:val="00A91CFB"/>
    <w:rsid w:val="00AE0C0C"/>
    <w:rsid w:val="00B4114C"/>
    <w:rsid w:val="00B44574"/>
    <w:rsid w:val="00C873DC"/>
    <w:rsid w:val="00D0081B"/>
    <w:rsid w:val="00D9205C"/>
    <w:rsid w:val="00EA0BB2"/>
    <w:rsid w:val="00EA7BD8"/>
    <w:rsid w:val="00F030BD"/>
    <w:rsid w:val="00FE5360"/>
    <w:rsid w:val="00FE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6503E"/>
  <w15:chartTrackingRefBased/>
  <w15:docId w15:val="{59156EAC-F4B6-468D-906D-C852A161A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3DC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3D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3D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3D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3D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3D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3D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3D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3D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3D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D1F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C87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3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3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3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3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3D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3D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3D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87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3D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87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3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3DC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4457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Brian D</dc:creator>
  <cp:keywords/>
  <dc:description/>
  <cp:lastModifiedBy>Robertson, Brian D</cp:lastModifiedBy>
  <cp:revision>10</cp:revision>
  <dcterms:created xsi:type="dcterms:W3CDTF">2024-03-17T19:21:00Z</dcterms:created>
  <dcterms:modified xsi:type="dcterms:W3CDTF">2024-04-29T08:21:00Z</dcterms:modified>
</cp:coreProperties>
</file>